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EB53A" w14:textId="0252FB79" w:rsidR="005C18FA" w:rsidRPr="005C18FA" w:rsidRDefault="00D81208">
      <w:pPr>
        <w:widowControl/>
        <w:rPr>
          <w:rFonts w:ascii="Times New Roman" w:eastAsia="PMingLiU" w:hAnsi="Times New Roman" w:cs="Times New Roman"/>
          <w:bCs/>
          <w:kern w:val="0"/>
          <w:szCs w:val="24"/>
        </w:rPr>
      </w:pPr>
      <w:r>
        <w:rPr>
          <w:rFonts w:ascii="Times New Roman" w:eastAsia="PMingLiU" w:hAnsi="Times New Roman" w:cs="Times New Roman"/>
          <w:bCs/>
          <w:kern w:val="0"/>
          <w:szCs w:val="24"/>
        </w:rPr>
        <w:t xml:space="preserve">S4 </w:t>
      </w:r>
      <w:r w:rsidR="005C18FA" w:rsidRPr="00251848">
        <w:rPr>
          <w:rFonts w:ascii="Times New Roman" w:eastAsia="PMingLiU" w:hAnsi="Times New Roman" w:cs="Times New Roman"/>
          <w:bCs/>
          <w:kern w:val="0"/>
          <w:szCs w:val="24"/>
        </w:rPr>
        <w:t>Table. The association between prokinetics exposure and pneumonia admission (washout period changed to 15 days)</w:t>
      </w:r>
    </w:p>
    <w:tbl>
      <w:tblPr>
        <w:tblW w:w="13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0"/>
        <w:gridCol w:w="2020"/>
        <w:gridCol w:w="1480"/>
        <w:gridCol w:w="968"/>
        <w:gridCol w:w="66"/>
        <w:gridCol w:w="1187"/>
        <w:gridCol w:w="1060"/>
        <w:gridCol w:w="1480"/>
        <w:gridCol w:w="968"/>
        <w:gridCol w:w="66"/>
        <w:gridCol w:w="1187"/>
        <w:gridCol w:w="1060"/>
      </w:tblGrid>
      <w:tr w:rsidR="005C18FA" w:rsidRPr="00AA7F49" w14:paraId="7BB26533" w14:textId="77777777" w:rsidTr="005C18FA">
        <w:trPr>
          <w:trHeight w:val="372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ECBB8E3" w14:textId="77777777" w:rsidR="005C18FA" w:rsidRPr="00AA7F49" w:rsidRDefault="005C18FA" w:rsidP="005C18F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AA7F4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80DC12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875EE8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rude OR</w:t>
            </w:r>
          </w:p>
        </w:tc>
        <w:tc>
          <w:tcPr>
            <w:tcW w:w="2221" w:type="dxa"/>
            <w:gridSpan w:val="3"/>
            <w:shd w:val="clear" w:color="auto" w:fill="auto"/>
            <w:noWrap/>
            <w:vAlign w:val="center"/>
            <w:hideMark/>
          </w:tcPr>
          <w:p w14:paraId="3E509EE2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EC0B3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76D88E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djusted </w:t>
            </w:r>
            <w:proofErr w:type="spellStart"/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</w:t>
            </w: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21" w:type="dxa"/>
            <w:gridSpan w:val="3"/>
            <w:shd w:val="clear" w:color="auto" w:fill="auto"/>
            <w:noWrap/>
            <w:vAlign w:val="center"/>
            <w:hideMark/>
          </w:tcPr>
          <w:p w14:paraId="595E936E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4AC69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5C18FA" w:rsidRPr="00AA7F49" w14:paraId="6FF473BD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5E1528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eral population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0271E2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BD2266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DDD8788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7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6A55C8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0DA6A2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2710D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4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BEDF0E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7FDDBA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8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7069E08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8D8024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DBFFE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170</w:t>
            </w:r>
          </w:p>
        </w:tc>
      </w:tr>
      <w:tr w:rsidR="005C18FA" w:rsidRPr="00AA7F49" w14:paraId="114CBABC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009166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63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ADE1E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C075B8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70F807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7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06E7D27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682531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B93DE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5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882CB1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276C7A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7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F7946A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A97852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DCDE6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932</w:t>
            </w:r>
          </w:p>
        </w:tc>
      </w:tr>
      <w:tr w:rsidR="005C18FA" w:rsidRPr="00AA7F49" w14:paraId="25014134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7A4834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4E435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7A520D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AA705A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4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76A4E5F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F161FB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9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CAE51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5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C2FBF1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483812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1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C9BFD7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75823B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3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5FCB2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940</w:t>
            </w:r>
          </w:p>
        </w:tc>
      </w:tr>
      <w:tr w:rsidR="005C18FA" w:rsidRPr="00AA7F49" w14:paraId="5318BE3A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C2F3DF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B69BB1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3A892B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ACF231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2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7D404C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BC87BB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3E2BF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8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2A57F7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7D440C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3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CA8455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E7A0C2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31084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374</w:t>
            </w:r>
          </w:p>
        </w:tc>
      </w:tr>
      <w:tr w:rsidR="005C18FA" w:rsidRPr="00AA7F49" w14:paraId="3930D71E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74696E7" w14:textId="77777777" w:rsidR="005C18FA" w:rsidRPr="00AA7F49" w:rsidRDefault="005C18FA" w:rsidP="005C18F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1801F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107038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FADE81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3DAE7D3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A06C1A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3F3A1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A4872E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E2CF1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662FAE5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E3F817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57825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C18FA" w:rsidRPr="00AA7F49" w14:paraId="77968747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1B96FB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</w:t>
            </w:r>
            <w:r w:rsidRPr="00AA7F49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</w:rPr>
              <w:t>≧</w:t>
            </w: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65 years ol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FEB25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0B9F2D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E63B57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9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6E7F691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8EEE10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3BD5B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5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83615D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3B257E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0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041A448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EC34B9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38300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540</w:t>
            </w:r>
          </w:p>
        </w:tc>
      </w:tr>
      <w:tr w:rsidR="005C18FA" w:rsidRPr="00AA7F49" w14:paraId="59D0278D" w14:textId="77777777" w:rsidTr="005C18FA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4D0A4B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56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4C702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784AD0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DAC696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70124B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1EB1BA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8FFFC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5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552F52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051A15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37C6616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094B5F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14B77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833</w:t>
            </w:r>
          </w:p>
        </w:tc>
      </w:tr>
      <w:tr w:rsidR="005C18FA" w:rsidRPr="00AA7F49" w14:paraId="03B5961B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18A30D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80F2D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F1CFB1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B9971C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8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BE6F6E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69A945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3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39D60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1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D581A6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DB775F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5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7F7F6EF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6D0286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7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AC012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682</w:t>
            </w:r>
          </w:p>
        </w:tc>
      </w:tr>
      <w:tr w:rsidR="005C18FA" w:rsidRPr="00AA7F49" w14:paraId="22BA14B9" w14:textId="77777777" w:rsidTr="005C18FA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84C483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7B984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8EF43B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3C33A1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3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60958A2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3E275E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D2EAE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8B5A2C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0EF5D1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4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CF94DB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327F3F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C766A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906</w:t>
            </w:r>
          </w:p>
        </w:tc>
      </w:tr>
      <w:tr w:rsidR="005C18FA" w:rsidRPr="00AA7F49" w14:paraId="5A7D89CC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7B9C0F1" w14:textId="77777777" w:rsidR="005C18FA" w:rsidRPr="00AA7F49" w:rsidRDefault="005C18FA" w:rsidP="005C18F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2BBF3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523B8E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EC3630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68BA85A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6A5C1B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055AD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7B4113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7C549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3BC6D54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5F151F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E1977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C18FA" w:rsidRPr="00AA7F49" w14:paraId="39D32F1B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D1C4CD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BBFBD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B941FF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2593C6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7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3DA2FF5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12AF33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C2594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E8DFA0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D7D23E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8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FA97B8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3F5A0B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22A9A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870</w:t>
            </w:r>
          </w:p>
        </w:tc>
      </w:tr>
      <w:tr w:rsidR="005C18FA" w:rsidRPr="00AA7F49" w14:paraId="52C18835" w14:textId="77777777" w:rsidTr="005C18FA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5C2E49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2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0C76CA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9F7AAA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31903E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5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A77751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3D4A42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AAB5C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3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0D4B86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170330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4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0DE2021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275C71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63124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530</w:t>
            </w:r>
          </w:p>
        </w:tc>
      </w:tr>
      <w:tr w:rsidR="005C18FA" w:rsidRPr="00AA7F49" w14:paraId="4B4A12BA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59345A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E4D15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3EF79A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ADAD5B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3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61E050C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588B30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48ABE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5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F74B61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13A440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8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3491073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ACD916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501BD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68</w:t>
            </w:r>
          </w:p>
        </w:tc>
      </w:tr>
      <w:tr w:rsidR="005C18FA" w:rsidRPr="00AA7F49" w14:paraId="7894D6A3" w14:textId="77777777" w:rsidTr="005C18FA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3BD45C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2BE0A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573BF8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A45AE1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0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6E3F560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ED376A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7AA12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0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863F5F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139FB4D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0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786A800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8BD87B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0B8FB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396</w:t>
            </w:r>
          </w:p>
        </w:tc>
      </w:tr>
      <w:tr w:rsidR="005C18FA" w:rsidRPr="00AA7F49" w14:paraId="3739F208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0FB1ACA" w14:textId="77777777" w:rsidR="005C18FA" w:rsidRPr="00AA7F49" w:rsidRDefault="005C18FA" w:rsidP="005C18F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3F565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DFAF07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4A950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6C44268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D87D68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3EA54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578EA1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07774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478A36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320BB5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C0098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C18FA" w:rsidRPr="00AA7F49" w14:paraId="71AE2466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506F80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65ACD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A553FB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9398C7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5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858E6E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59F193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98138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7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31D7C5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F2F5D1C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4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713CC0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D86B54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E5605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863</w:t>
            </w:r>
          </w:p>
        </w:tc>
      </w:tr>
      <w:tr w:rsidR="005C18FA" w:rsidRPr="00AA7F49" w14:paraId="3D73D0C8" w14:textId="77777777" w:rsidTr="005C18FA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0B756B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34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8769E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F68334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145C40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4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7523CE7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9B5063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BD765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0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714D74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B54C48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2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0E3C4AC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A0DD8B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3E9F5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523</w:t>
            </w:r>
          </w:p>
        </w:tc>
      </w:tr>
      <w:tr w:rsidR="005C18FA" w:rsidRPr="00AA7F49" w14:paraId="41A3A119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F1D4C0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FA1A9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DB8E64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6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F26341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27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0CD66EB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96100A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.3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62A85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63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DFCDE5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2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EA92F2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44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E14361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86AF01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.7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89418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89*</w:t>
            </w:r>
          </w:p>
        </w:tc>
      </w:tr>
      <w:tr w:rsidR="005C18FA" w:rsidRPr="00AA7F49" w14:paraId="3DA2996F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D6819B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B069C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D81798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0E038D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48AB103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598E4B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7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8B342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66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5D40D8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8D7588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2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09E2E52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07E080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7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06958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831</w:t>
            </w:r>
          </w:p>
        </w:tc>
      </w:tr>
      <w:tr w:rsidR="005C18FA" w:rsidRPr="00AA7F49" w14:paraId="4A4FCFF5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1E4FECF" w14:textId="77777777" w:rsidR="005C18FA" w:rsidRPr="00AA7F49" w:rsidRDefault="005C18FA" w:rsidP="005C18F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910099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4DB1A4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A49FB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48911A9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1B5A8D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19EF8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060DB1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482A6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658E6E0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41F00F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75E7F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C18FA" w:rsidRPr="00AA7F49" w14:paraId="2878C495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2E9C7D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Diabetes Mellitu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A3604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B1B5BF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96496F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9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738C1A7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0E10E4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EE27D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78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7B3FB8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483CCE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9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3C515ED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8B013D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F58EE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167</w:t>
            </w:r>
          </w:p>
        </w:tc>
      </w:tr>
      <w:tr w:rsidR="005C18FA" w:rsidRPr="00AA7F49" w14:paraId="00750071" w14:textId="77777777" w:rsidTr="005C18FA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C1A619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3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1ED96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877F24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25546D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924DD5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64B793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76187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0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9431EB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4BC4D0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72CA1B2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E7FAA5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B68E1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276</w:t>
            </w:r>
          </w:p>
        </w:tc>
      </w:tr>
      <w:tr w:rsidR="005C18FA" w:rsidRPr="00AA7F49" w14:paraId="412638E5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39E8F7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F3C79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3BCF24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8688E1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4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03E1E5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A1FD51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3E9E2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7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4562FB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F30EDA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4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68D889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EBE59C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7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862AD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560</w:t>
            </w:r>
          </w:p>
        </w:tc>
      </w:tr>
      <w:tr w:rsidR="005C18FA" w:rsidRPr="00AA7F49" w14:paraId="0E99D92B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2618B4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28CD5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5AD620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D58110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5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3BC50AF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142A2D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6EB8C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9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B45302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E158F5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61E71B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8FC601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FFA64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835</w:t>
            </w:r>
          </w:p>
        </w:tc>
      </w:tr>
      <w:tr w:rsidR="005C18FA" w:rsidRPr="00AA7F49" w14:paraId="61376647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F2CFA19" w14:textId="77777777" w:rsidR="005C18FA" w:rsidRPr="00AA7F49" w:rsidRDefault="005C18FA" w:rsidP="005C18F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8362C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705F81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0CA61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744C8C1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7A7DA2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68C4D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542832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96F9E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4FEEB5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29828C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61138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C18FA" w:rsidRPr="00AA7F49" w14:paraId="10279246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55BA72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279F1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0E0F3E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6B7C9D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5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F986AA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53F62E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C3000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7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E4F5F8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BCF460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FF7D31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16975B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D4CF7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26</w:t>
            </w:r>
          </w:p>
        </w:tc>
      </w:tr>
      <w:tr w:rsidR="005C18FA" w:rsidRPr="00AA7F49" w14:paraId="08ECD128" w14:textId="77777777" w:rsidTr="005C18FA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923536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51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439DA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045747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951470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7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B3DD7C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E8B543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29BB6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47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077C4C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381838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8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4B06076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1575D0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97ADA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475</w:t>
            </w:r>
          </w:p>
        </w:tc>
      </w:tr>
      <w:tr w:rsidR="005C18FA" w:rsidRPr="00AA7F49" w14:paraId="6FACA0D0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020B2F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7D7F0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7DE65D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FB4AF2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9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1771E2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1CD6C4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1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BFC80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86934B1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175213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4B492C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E6F70C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5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453FC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265</w:t>
            </w:r>
          </w:p>
        </w:tc>
      </w:tr>
      <w:tr w:rsidR="005C18FA" w:rsidRPr="00AA7F49" w14:paraId="1E0D2F87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CA23E81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44A6EB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C446DB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7DF3652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4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933BDE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10855A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C9C2B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87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41219C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B319D6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3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CF3217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6580D0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F898D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854</w:t>
            </w:r>
          </w:p>
        </w:tc>
      </w:tr>
      <w:tr w:rsidR="005C18FA" w:rsidRPr="00AA7F49" w14:paraId="04F0471D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AE50E54" w14:textId="77777777" w:rsidR="005C18FA" w:rsidRPr="00AA7F49" w:rsidRDefault="005C18FA" w:rsidP="005C18FA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63A6E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05AAAD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719DB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FBD554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D7D0A5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027004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901D27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BB108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775B6B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9EFD37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8F4FA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C18FA" w:rsidRPr="00AA7F49" w14:paraId="0C11E808" w14:textId="77777777" w:rsidTr="005C18FA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0E4DDE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rkinsonism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21D3D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C9A32C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8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85994F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39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0957731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AE7423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6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E5659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39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784C9E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0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202AA9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4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3E11400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6D233F2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3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1F97D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30*</w:t>
            </w:r>
          </w:p>
        </w:tc>
      </w:tr>
      <w:tr w:rsidR="005C18FA" w:rsidRPr="00AA7F49" w14:paraId="74C8168E" w14:textId="77777777" w:rsidTr="005C18FA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5FF403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1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4F587E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02C3CD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1E43C6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0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81AD48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858117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1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A2D49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5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C1FD24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1943F1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6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2F5043AD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541167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4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08C707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735</w:t>
            </w:r>
          </w:p>
        </w:tc>
      </w:tr>
      <w:tr w:rsidR="005C18FA" w:rsidRPr="00AA7F49" w14:paraId="3E406135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B163C93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1E97F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B899ED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F5DF9B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5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3290143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C64C38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8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ADA5FA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3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C5276F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86AF54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5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80119D5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D48E4E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.6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837586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890</w:t>
            </w:r>
          </w:p>
        </w:tc>
      </w:tr>
      <w:tr w:rsidR="005C18FA" w:rsidRPr="00AA7F49" w14:paraId="0D54624A" w14:textId="77777777" w:rsidTr="005C18FA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6DE0BB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734C2F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3E7A79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7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8ED2DCE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9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5E02F40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2579EB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5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715A00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5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96ABAF" w14:textId="77777777" w:rsidR="005C18FA" w:rsidRPr="00AA7F49" w:rsidRDefault="005C18FA" w:rsidP="005C18F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5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4531D1" w14:textId="77777777" w:rsidR="005C18FA" w:rsidRPr="00AA7F49" w:rsidRDefault="005C18FA" w:rsidP="005C18FA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1</w:t>
            </w:r>
          </w:p>
        </w:tc>
        <w:tc>
          <w:tcPr>
            <w:tcW w:w="66" w:type="dxa"/>
            <w:shd w:val="clear" w:color="auto" w:fill="auto"/>
            <w:noWrap/>
            <w:vAlign w:val="center"/>
            <w:hideMark/>
          </w:tcPr>
          <w:p w14:paraId="1994DF38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F4414F9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1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E5860C" w14:textId="77777777" w:rsidR="005C18FA" w:rsidRPr="00AA7F49" w:rsidRDefault="005C18FA" w:rsidP="005C18F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A7F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753</w:t>
            </w:r>
          </w:p>
        </w:tc>
      </w:tr>
    </w:tbl>
    <w:p w14:paraId="1EF508C2" w14:textId="77777777" w:rsidR="005C18FA" w:rsidRDefault="005C18FA" w:rsidP="005C18FA">
      <w:pPr>
        <w:rPr>
          <w:rFonts w:ascii="Times New Roman" w:eastAsia="PMingLiU" w:hAnsi="Times New Roman" w:cs="Times New Roman"/>
          <w:color w:val="000000"/>
          <w:kern w:val="0"/>
          <w:szCs w:val="24"/>
          <w:vertAlign w:val="superscript"/>
        </w:rPr>
      </w:pPr>
      <w:r w:rsidRPr="00B71381">
        <w:rPr>
          <w:rFonts w:ascii="Times New Roman" w:eastAsia="PMingLiU" w:hAnsi="Times New Roman" w:cs="Times New Roman"/>
          <w:color w:val="000000"/>
          <w:kern w:val="0"/>
          <w:szCs w:val="24"/>
        </w:rPr>
        <w:t>*</w:t>
      </w:r>
      <w:r w:rsidRPr="00B71381">
        <w:rPr>
          <w:rFonts w:ascii="Times New Roman" w:eastAsia="PMingLiU" w:hAnsi="Times New Roman" w:cs="Times New Roman"/>
          <w:i/>
          <w:iCs/>
          <w:color w:val="000000"/>
          <w:kern w:val="0"/>
          <w:szCs w:val="24"/>
        </w:rPr>
        <w:t>P</w:t>
      </w:r>
      <w:r w:rsidRPr="00B71381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value &lt; 0.05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.</w:t>
      </w:r>
    </w:p>
    <w:p w14:paraId="56C42CDB" w14:textId="5E3429C7" w:rsidR="002F0920" w:rsidRPr="005C18FA" w:rsidRDefault="005C18FA" w:rsidP="002A7E4A">
      <w:pPr>
        <w:rPr>
          <w:rFonts w:ascii="Times New Roman" w:eastAsia="PMingLiU" w:hAnsi="Times New Roman" w:cs="Times New Roman"/>
          <w:color w:val="000000"/>
          <w:kern w:val="0"/>
          <w:szCs w:val="24"/>
        </w:rPr>
      </w:pPr>
      <w:proofErr w:type="spellStart"/>
      <w:proofErr w:type="gramStart"/>
      <w:r w:rsidRPr="00B71381">
        <w:rPr>
          <w:rFonts w:ascii="Times New Roman" w:eastAsia="PMingLiU" w:hAnsi="Times New Roman" w:cs="Times New Roman"/>
          <w:color w:val="000000"/>
          <w:kern w:val="0"/>
          <w:szCs w:val="24"/>
          <w:vertAlign w:val="superscript"/>
        </w:rPr>
        <w:t>a</w:t>
      </w:r>
      <w:proofErr w:type="spellEnd"/>
      <w:proofErr w:type="gramEnd"/>
      <w:r>
        <w:t xml:space="preserve"> </w:t>
      </w:r>
      <w:r w:rsidRPr="009E5F23">
        <w:rPr>
          <w:rFonts w:ascii="Times New Roman" w:eastAsia="PMingLiU" w:hAnsi="Times New Roman" w:cs="Times New Roman"/>
          <w:color w:val="000000"/>
          <w:kern w:val="0"/>
          <w:szCs w:val="24"/>
        </w:rPr>
        <w:t>Odds ratios adjusted for antipsychotic agents, benzodiazepine-receptor agonists, histamine H2-blockers, proton pump inhibitors, statins, angiotensin receptor blockers and angiotensin-converting enzyme inhibitors exposure</w:t>
      </w:r>
    </w:p>
    <w:sectPr w:rsidR="002F0920" w:rsidRPr="005C18FA" w:rsidSect="002A7E4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5F80A5" w14:textId="77777777" w:rsidR="00344DFE" w:rsidRDefault="00344DFE" w:rsidP="005C18FA">
      <w:r>
        <w:separator/>
      </w:r>
    </w:p>
  </w:endnote>
  <w:endnote w:type="continuationSeparator" w:id="0">
    <w:p w14:paraId="186255F3" w14:textId="77777777" w:rsidR="00344DFE" w:rsidRDefault="00344DFE" w:rsidP="005C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1BC9C8" w14:textId="77777777" w:rsidR="00344DFE" w:rsidRDefault="00344DFE" w:rsidP="005C18FA">
      <w:r>
        <w:separator/>
      </w:r>
    </w:p>
  </w:footnote>
  <w:footnote w:type="continuationSeparator" w:id="0">
    <w:p w14:paraId="38239160" w14:textId="77777777" w:rsidR="00344DFE" w:rsidRDefault="00344DFE" w:rsidP="005C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E4A"/>
    <w:rsid w:val="002A7E4A"/>
    <w:rsid w:val="002F0920"/>
    <w:rsid w:val="00344DFE"/>
    <w:rsid w:val="005C18FA"/>
    <w:rsid w:val="00D8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7C9867"/>
  <w15:chartTrackingRefBased/>
  <w15:docId w15:val="{C106B1DF-1ED0-495E-A848-89082C035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E4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18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C18F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C18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C18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7542009</dc:creator>
  <cp:keywords/>
  <dc:description/>
  <cp:lastModifiedBy>chn off32</cp:lastModifiedBy>
  <cp:revision>3</cp:revision>
  <dcterms:created xsi:type="dcterms:W3CDTF">2021-03-09T08:21:00Z</dcterms:created>
  <dcterms:modified xsi:type="dcterms:W3CDTF">2021-03-27T02:46:00Z</dcterms:modified>
</cp:coreProperties>
</file>